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BE4" w:rsidRPr="00815B24" w:rsidRDefault="00325BE4" w:rsidP="00325BE4">
      <w:pPr>
        <w:pStyle w:val="BodyC"/>
        <w:spacing w:line="360" w:lineRule="auto"/>
        <w:rPr>
          <w:rStyle w:val="None"/>
          <w:rFonts w:eastAsia="Calibri" w:cs="Times New Roman"/>
          <w:b/>
          <w:bCs/>
          <w:sz w:val="22"/>
          <w:szCs w:val="22"/>
          <w:u w:val="single"/>
        </w:rPr>
      </w:pPr>
      <w:r>
        <w:rPr>
          <w:noProof/>
          <w:lang w:val="en-US"/>
        </w:rPr>
        <w:drawing>
          <wp:inline distT="0" distB="0" distL="0" distR="0" wp14:anchorId="1BE2C2CB" wp14:editId="6557B1A6">
            <wp:extent cx="5024673" cy="2625505"/>
            <wp:effectExtent l="0" t="0" r="1778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517631-96BE-E049-BB7A-1012A707AB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25BE4" w:rsidRPr="0006488B" w:rsidRDefault="00EE1E09" w:rsidP="003C63CA">
      <w:pPr>
        <w:pStyle w:val="BodyC"/>
        <w:spacing w:line="480" w:lineRule="auto"/>
        <w:rPr>
          <w:rStyle w:val="None"/>
          <w:rFonts w:eastAsia="Calibri" w:cs="Times New Roman"/>
          <w:b/>
          <w:sz w:val="22"/>
          <w:szCs w:val="22"/>
          <w:lang w:val="en-US"/>
        </w:rPr>
      </w:pPr>
      <w:r>
        <w:rPr>
          <w:rStyle w:val="None"/>
          <w:rFonts w:eastAsia="Calibri" w:cs="Times New Roman"/>
          <w:b/>
          <w:sz w:val="22"/>
          <w:szCs w:val="22"/>
          <w:lang w:val="en-US"/>
        </w:rPr>
        <w:t>Supplementary</w:t>
      </w:r>
      <w:r w:rsidRPr="0006488B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 </w:t>
      </w:r>
      <w:r w:rsidR="00325BE4" w:rsidRPr="0006488B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Figure 1: </w:t>
      </w:r>
      <w:r w:rsidR="00325BE4" w:rsidRPr="00E8552F">
        <w:rPr>
          <w:rStyle w:val="None"/>
          <w:rFonts w:eastAsia="Calibri" w:cs="Times New Roman"/>
          <w:sz w:val="22"/>
          <w:szCs w:val="22"/>
          <w:lang w:val="en-US"/>
        </w:rPr>
        <w:t>EPIC urinary summary domain scores (mean) at baseline and post-SBRT. Dashed lines indicate minimally important difference (MID) upper and lower boundaries based on baseline summary score ½ standard deviation.</w:t>
      </w:r>
    </w:p>
    <w:p w:rsidR="00204219" w:rsidRDefault="00204219">
      <w:bookmarkStart w:id="0" w:name="_GoBack"/>
      <w:bookmarkEnd w:id="0"/>
    </w:p>
    <w:sectPr w:rsidR="00204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BE4"/>
    <w:rsid w:val="0006488B"/>
    <w:rsid w:val="00204219"/>
    <w:rsid w:val="00325BE4"/>
    <w:rsid w:val="003C63CA"/>
    <w:rsid w:val="00E8552F"/>
    <w:rsid w:val="00EE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05CFA-8556-4111-A424-D373CD1E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25BE4"/>
  </w:style>
  <w:style w:type="paragraph" w:customStyle="1" w:styleId="BodyC">
    <w:name w:val="Body C"/>
    <w:rsid w:val="00325B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teamarell\Documents\Rad%20Onc%20Research\MRI%20Prostate%20Project\Epic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HRQOL EPIC: Urinar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6380182002022267E-2"/>
                  <c:y val="6.56145122643414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8ABD-4D40-99FD-40F204D40DA6}"/>
                </c:ext>
              </c:extLst>
            </c:dLbl>
            <c:dLbl>
              <c:idx val="2"/>
              <c:layout>
                <c:manualLayout>
                  <c:x val="-2.8317794957126819E-2"/>
                  <c:y val="5.110072416564765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8ABD-4D40-99FD-40F204D40DA6}"/>
                </c:ext>
              </c:extLst>
            </c:dLbl>
            <c:dLbl>
              <c:idx val="3"/>
              <c:layout>
                <c:manualLayout>
                  <c:x val="-5.6268958543983727E-2"/>
                  <c:y val="3.658693606695380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8ABD-4D40-99FD-40F204D40D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6</c:f>
              <c:strCache>
                <c:ptCount val="4"/>
                <c:pt idx="0">
                  <c:v>Baseline (n=99)</c:v>
                </c:pt>
                <c:pt idx="1">
                  <c:v>1 month (n=26)</c:v>
                </c:pt>
                <c:pt idx="2">
                  <c:v>3-4 months (n=16)</c:v>
                </c:pt>
                <c:pt idx="3">
                  <c:v>6-9 months (n=21)</c:v>
                </c:pt>
              </c:strCache>
            </c:strRef>
          </c:cat>
          <c:val>
            <c:numRef>
              <c:f>Sheet1!$B$3:$B$6</c:f>
              <c:numCache>
                <c:formatCode>General</c:formatCode>
                <c:ptCount val="4"/>
                <c:pt idx="0">
                  <c:v>83.53</c:v>
                </c:pt>
                <c:pt idx="1">
                  <c:v>69.400000000000006</c:v>
                </c:pt>
                <c:pt idx="2">
                  <c:v>83.6</c:v>
                </c:pt>
                <c:pt idx="3">
                  <c:v>80.56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ABD-4D40-99FD-40F204D40DA6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3:$A$6</c:f>
              <c:strCache>
                <c:ptCount val="4"/>
                <c:pt idx="0">
                  <c:v>Baseline (n=99)</c:v>
                </c:pt>
                <c:pt idx="1">
                  <c:v>1 month (n=26)</c:v>
                </c:pt>
                <c:pt idx="2">
                  <c:v>3-4 months (n=16)</c:v>
                </c:pt>
                <c:pt idx="3">
                  <c:v>6-9 months (n=21)</c:v>
                </c:pt>
              </c:strCache>
            </c:strRef>
          </c:cat>
          <c:val>
            <c:numRef>
              <c:f>Sheet1!$C$3:$C$6</c:f>
              <c:numCache>
                <c:formatCode>General</c:formatCode>
                <c:ptCount val="4"/>
                <c:pt idx="0">
                  <c:v>90.23</c:v>
                </c:pt>
                <c:pt idx="1">
                  <c:v>90.23</c:v>
                </c:pt>
                <c:pt idx="2">
                  <c:v>90.23</c:v>
                </c:pt>
                <c:pt idx="3">
                  <c:v>9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ABD-4D40-99FD-40F204D40DA6}"/>
            </c:ext>
          </c:extLst>
        </c:ser>
        <c:ser>
          <c:idx val="2"/>
          <c:order val="2"/>
          <c:spPr>
            <a:ln w="28575" cap="rnd" cmpd="sng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3:$A$6</c:f>
              <c:strCache>
                <c:ptCount val="4"/>
                <c:pt idx="0">
                  <c:v>Baseline (n=99)</c:v>
                </c:pt>
                <c:pt idx="1">
                  <c:v>1 month (n=26)</c:v>
                </c:pt>
                <c:pt idx="2">
                  <c:v>3-4 months (n=16)</c:v>
                </c:pt>
                <c:pt idx="3">
                  <c:v>6-9 months (n=21)</c:v>
                </c:pt>
              </c:strCache>
            </c:strRef>
          </c:cat>
          <c:val>
            <c:numRef>
              <c:f>Sheet1!$D$3:$D$6</c:f>
              <c:numCache>
                <c:formatCode>General</c:formatCode>
                <c:ptCount val="4"/>
                <c:pt idx="0">
                  <c:v>76.83</c:v>
                </c:pt>
                <c:pt idx="1">
                  <c:v>76.83</c:v>
                </c:pt>
                <c:pt idx="2">
                  <c:v>76.83</c:v>
                </c:pt>
                <c:pt idx="3">
                  <c:v>76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ABD-4D40-99FD-40F204D40DA6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573880607"/>
        <c:axId val="573884383"/>
      </c:lineChart>
      <c:catAx>
        <c:axId val="57388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4383"/>
        <c:crosses val="autoZero"/>
        <c:auto val="1"/>
        <c:lblAlgn val="ctr"/>
        <c:lblOffset val="100"/>
        <c:noMultiLvlLbl val="0"/>
      </c:catAx>
      <c:valAx>
        <c:axId val="573884383"/>
        <c:scaling>
          <c:orientation val="minMax"/>
          <c:min val="6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EPIC</a:t>
                </a:r>
                <a:r>
                  <a:rPr lang="en-US" sz="1050" baseline="0"/>
                  <a:t> Urinary Summary Score (mean)</a:t>
                </a:r>
                <a:endParaRPr lang="en-US" sz="105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0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Christopher</dc:creator>
  <cp:keywords/>
  <dc:description/>
  <cp:lastModifiedBy>Mendez, Christopher</cp:lastModifiedBy>
  <cp:revision>5</cp:revision>
  <dcterms:created xsi:type="dcterms:W3CDTF">2021-08-17T17:46:00Z</dcterms:created>
  <dcterms:modified xsi:type="dcterms:W3CDTF">2021-08-19T15:56:00Z</dcterms:modified>
</cp:coreProperties>
</file>